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1E8" w:rsidRPr="00085C28" w:rsidRDefault="000941E8" w:rsidP="000941E8">
      <w:pPr>
        <w:spacing w:before="240" w:line="360" w:lineRule="auto"/>
        <w:rPr>
          <w:rFonts w:eastAsia="Times New Roman"/>
          <w:bCs/>
          <w:color w:val="0070C0"/>
          <w:sz w:val="24"/>
          <w:szCs w:val="24"/>
        </w:rPr>
      </w:pPr>
      <w:r w:rsidRPr="00085C28">
        <w:rPr>
          <w:rFonts w:eastAsia="Times New Roman"/>
          <w:bCs/>
          <w:color w:val="0070C0"/>
          <w:sz w:val="24"/>
          <w:szCs w:val="24"/>
        </w:rPr>
        <w:t>Supplemental table 1. The multivariable logistic regression of health information and social networking service</w:t>
      </w:r>
    </w:p>
    <w:tbl>
      <w:tblPr>
        <w:tblStyle w:val="TableGridLight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3240"/>
        <w:gridCol w:w="1050"/>
        <w:gridCol w:w="1725"/>
        <w:gridCol w:w="1050"/>
      </w:tblGrid>
      <w:tr w:rsidR="000941E8" w:rsidRPr="00085C28" w:rsidTr="00DA284A">
        <w:trPr>
          <w:trHeight w:val="530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4290" w:type="dxa"/>
            <w:gridSpan w:val="2"/>
          </w:tcPr>
          <w:p w:rsidR="000941E8" w:rsidRPr="00085C28" w:rsidRDefault="000941E8" w:rsidP="00DA284A">
            <w:pPr>
              <w:jc w:val="center"/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 xml:space="preserve">Unadjusted </w:t>
            </w:r>
          </w:p>
        </w:tc>
        <w:tc>
          <w:tcPr>
            <w:tcW w:w="2775" w:type="dxa"/>
            <w:gridSpan w:val="2"/>
          </w:tcPr>
          <w:p w:rsidR="000941E8" w:rsidRPr="00085C28" w:rsidRDefault="000941E8" w:rsidP="00DA284A">
            <w:pPr>
              <w:jc w:val="center"/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 xml:space="preserve">Adjusted* </w:t>
            </w:r>
          </w:p>
        </w:tc>
      </w:tr>
      <w:tr w:rsidR="000941E8" w:rsidRPr="00085C28" w:rsidTr="00DA284A">
        <w:trPr>
          <w:trHeight w:val="410"/>
        </w:trPr>
        <w:tc>
          <w:tcPr>
            <w:tcW w:w="2565" w:type="dxa"/>
          </w:tcPr>
          <w:p w:rsidR="000941E8" w:rsidRPr="00085C28" w:rsidRDefault="000941E8" w:rsidP="00DA284A">
            <w:pPr>
              <w:jc w:val="center"/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Predictor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OR (95% CI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P value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OR (95% CI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P value</w:t>
            </w:r>
          </w:p>
        </w:tc>
      </w:tr>
      <w:tr w:rsidR="000941E8" w:rsidRPr="00085C28" w:rsidTr="00DA284A">
        <w:trPr>
          <w:trHeight w:val="299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Source of health information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Internet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Health professional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79 (0.62, 0.99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04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84 (0.65, 1.08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18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Family or friend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78 (0.41, 1.48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44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88 (0.39, 1.97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75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Print material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02 (0.49, 2.14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96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29 (0.56, 2.97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55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Other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77 (0.59, 5.27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30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93 (0.48, 7.72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35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Use health app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     Ye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No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83 (0.65, 1.06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14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94 (0.71, 1.26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70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Don’t Know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16 (0.61, 2.21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65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34 (0.68, 2.66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40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Good health statu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43 (0.34, 0.54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41 (0.31, 0.55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</w:tr>
      <w:tr w:rsidR="000941E8" w:rsidRPr="00085C28" w:rsidTr="00DA284A">
        <w:trPr>
          <w:trHeight w:val="590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Have ability to take care of health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40 (0.31, 0.50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42 (0.32, 0.54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Avoid visiting doctor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22 (0.93, 1.60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15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20 (0.87, 1.66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26</w:t>
            </w:r>
          </w:p>
        </w:tc>
      </w:tr>
      <w:tr w:rsidR="000941E8" w:rsidRPr="00085C28" w:rsidTr="00DA284A">
        <w:trPr>
          <w:trHeight w:val="590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Talks about health with family or friend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33 (0.97, 1.82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08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24 (0.86, 1.79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24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proofErr w:type="spellStart"/>
            <w:r w:rsidRPr="00085C28">
              <w:rPr>
                <w:b/>
                <w:color w:val="0070C0"/>
                <w:sz w:val="18"/>
                <w:szCs w:val="18"/>
              </w:rPr>
              <w:t>PHQ</w:t>
            </w:r>
            <w:proofErr w:type="spellEnd"/>
            <w:r w:rsidRPr="00085C28">
              <w:rPr>
                <w:b/>
                <w:color w:val="0070C0"/>
                <w:sz w:val="18"/>
                <w:szCs w:val="18"/>
              </w:rPr>
              <w:t xml:space="preserve"> 4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2.61 (1.73, 3.94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2.32 (1.45, 3.69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ind w:left="260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2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5.11 (3.57, 7.32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4.76 (3.20, 7.08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 xml:space="preserve">      3+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2.28 (9.03, 16.70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9.83 (6.86, 14.08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Can control emotion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53 (0.41, 0.67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53 (0.40, 0.71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Consider future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59 (0.46, 0.76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57 (0.43, 0.77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</w:tr>
      <w:tr w:rsidR="000941E8" w:rsidRPr="00085C28" w:rsidTr="00DA284A">
        <w:trPr>
          <w:trHeight w:val="590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Visit social networking site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31 (1.01, 1.69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04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04 (0.74, 1.46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83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Share health information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62 (1.20, 2.18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002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27 (0.88, 1.83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21</w:t>
            </w:r>
          </w:p>
        </w:tc>
      </w:tr>
      <w:tr w:rsidR="000941E8" w:rsidRPr="00085C28" w:rsidTr="00DA284A">
        <w:trPr>
          <w:trHeight w:val="395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Write online diary or blog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2.09 (1.21, 3.59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008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50 (0.76, 2.95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24</w:t>
            </w:r>
          </w:p>
        </w:tc>
      </w:tr>
      <w:tr w:rsidR="000941E8" w:rsidRPr="00085C28" w:rsidTr="00DA284A">
        <w:trPr>
          <w:trHeight w:val="590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 xml:space="preserve">Participate online forum or health-related group 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2.15 (1.45, 3.18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80 (1.14, 2.86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01</w:t>
            </w:r>
          </w:p>
        </w:tc>
      </w:tr>
      <w:tr w:rsidR="000941E8" w:rsidRPr="00085C28" w:rsidTr="00DA284A">
        <w:trPr>
          <w:trHeight w:val="590"/>
        </w:trPr>
        <w:tc>
          <w:tcPr>
            <w:tcW w:w="2565" w:type="dxa"/>
          </w:tcPr>
          <w:p w:rsidR="000941E8" w:rsidRPr="00085C28" w:rsidRDefault="000941E8" w:rsidP="00DA284A">
            <w:pPr>
              <w:rPr>
                <w:b/>
                <w:color w:val="0070C0"/>
                <w:sz w:val="18"/>
                <w:szCs w:val="18"/>
              </w:rPr>
            </w:pPr>
            <w:r w:rsidRPr="00085C28">
              <w:rPr>
                <w:b/>
                <w:color w:val="0070C0"/>
                <w:sz w:val="18"/>
                <w:szCs w:val="18"/>
              </w:rPr>
              <w:t>Watch health-related videos</w:t>
            </w:r>
          </w:p>
        </w:tc>
        <w:tc>
          <w:tcPr>
            <w:tcW w:w="324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32 (1.07, 1.63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009</w:t>
            </w:r>
          </w:p>
        </w:tc>
        <w:tc>
          <w:tcPr>
            <w:tcW w:w="1725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1.05 (0.79, 1.40)</w:t>
            </w:r>
          </w:p>
        </w:tc>
        <w:tc>
          <w:tcPr>
            <w:tcW w:w="1050" w:type="dxa"/>
          </w:tcPr>
          <w:p w:rsidR="000941E8" w:rsidRPr="00085C28" w:rsidRDefault="000941E8" w:rsidP="00DA284A">
            <w:pPr>
              <w:jc w:val="center"/>
              <w:rPr>
                <w:color w:val="0070C0"/>
                <w:sz w:val="18"/>
                <w:szCs w:val="18"/>
              </w:rPr>
            </w:pPr>
            <w:r w:rsidRPr="00085C28">
              <w:rPr>
                <w:color w:val="0070C0"/>
                <w:sz w:val="18"/>
                <w:szCs w:val="18"/>
              </w:rPr>
              <w:t>0.72</w:t>
            </w:r>
          </w:p>
        </w:tc>
      </w:tr>
    </w:tbl>
    <w:p w:rsidR="000941E8" w:rsidRDefault="000941E8" w:rsidP="000941E8">
      <w:pPr>
        <w:spacing w:line="360" w:lineRule="auto"/>
        <w:rPr>
          <w:rFonts w:eastAsia="Times New Roman"/>
          <w:bCs/>
          <w:color w:val="0070C0"/>
          <w:sz w:val="20"/>
          <w:szCs w:val="20"/>
        </w:rPr>
      </w:pPr>
      <w:r w:rsidRPr="00085C28">
        <w:rPr>
          <w:rFonts w:eastAsia="Times New Roman"/>
          <w:bCs/>
          <w:color w:val="0070C0"/>
          <w:sz w:val="20"/>
          <w:szCs w:val="20"/>
        </w:rPr>
        <w:t>*Adjusting participants’ sociodemographic and clinical characteristics</w:t>
      </w:r>
    </w:p>
    <w:p w:rsidR="00406070" w:rsidRDefault="000941E8" w:rsidP="000941E8">
      <w:pPr>
        <w:spacing w:after="240" w:line="360" w:lineRule="auto"/>
      </w:pPr>
      <w:r w:rsidRPr="00D55FCF">
        <w:rPr>
          <w:rFonts w:eastAsia="Times New Roman"/>
          <w:bCs/>
          <w:color w:val="0070C0"/>
          <w:sz w:val="20"/>
          <w:szCs w:val="20"/>
        </w:rPr>
        <w:t xml:space="preserve">OR = Odds ratio </w:t>
      </w:r>
      <w:bookmarkStart w:id="0" w:name="_GoBack"/>
      <w:bookmarkEnd w:id="0"/>
    </w:p>
    <w:sectPr w:rsidR="00406070" w:rsidSect="000941E8">
      <w:pgSz w:w="11906" w:h="16838"/>
      <w:pgMar w:top="1440" w:right="1440" w:bottom="63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1E8"/>
    <w:rsid w:val="000941E8"/>
    <w:rsid w:val="0040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0E430-978D-41A5-B5F1-C3658AE00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941E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941E8"/>
    <w:pPr>
      <w:spacing w:after="0" w:line="240" w:lineRule="auto"/>
    </w:pPr>
    <w:rPr>
      <w:rFonts w:ascii="Arial" w:eastAsia="Arial" w:hAnsi="Arial" w:cs="Arial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2-04-06T06:55:00Z</dcterms:created>
  <dcterms:modified xsi:type="dcterms:W3CDTF">2022-04-06T06:55:00Z</dcterms:modified>
</cp:coreProperties>
</file>